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32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P Identity Distribution 1. The distribution of pairwise alignment identity of all NP protein sequences from avian, human and mammalian IAVs. The x-axis is the number of pairwise alignments of IAV NP protein sequences. The y-axis is the identity of pairwise alignment (the percentage of identical amino acids that are the same in both NP sequences). Blue: NP protein sequences from avian IAVs. Red: NP protein sequences from human IAVs. Green: NP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395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P Identity Distribution 2. The distribution of pairwise alignment identity of NP protein sequences which </w:t>
      </w:r>
      <w:r>
        <w:rPr/>
        <w:t>harbor</w:t>
      </w:r>
      <w:r>
        <w:rPr/>
        <w:t xml:space="preserve"> the SLiM MOD_CK2_1_12 from avian, human and mammalian IAVs. The x-axis is the number of pairwise alignments of IAV NP protein sequences. The y-axis is the identity of pairwise alignment (the percentage of identical amino acids that are the same in both NP sequences). Blue: NP protein sequences from avian IAVs. Red: NP protein sequences from human IAVs. Green: NP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905" cy="41408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P Identity Distribution 3. The distribution of pairwise alignment identity of NP protein sequences which </w:t>
      </w:r>
      <w:r>
        <w:rPr/>
        <w:t>harbor</w:t>
      </w:r>
      <w:r>
        <w:rPr/>
        <w:t xml:space="preserve"> the SLiM MOD_CK2_1_47 from avian, human and mammalian IAVs. The x-axis is the number of pairwise alignments of IAV NP protein sequences. The y-axis is the identity of pairwise alignment (the percentage of identical amino acids that are the same in both NP sequences). Blue: NP protein sequences from avian IAVs. Red: NP protein sequences from human IAVs. Green: NP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905" cy="41268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P Identity Distribution 4. The distribution of pairwise alignment identity of NP protein sequences which </w:t>
      </w:r>
      <w:r>
        <w:rPr/>
        <w:t>harbor</w:t>
      </w:r>
      <w:r>
        <w:rPr/>
        <w:t xml:space="preserve"> the SLiM LIG_MAPK_1_98 from avian, human and mammalian IAVs. The x-axis is the number of pairwise alignments of IAV NP protein sequences. The y-axis is the identity of pairwise alignment (the percentage of identical amino acids that are the same in both NP sequences). Blue: NP protein sequences from avian IAVs. Red: NP protein sequences from human IAVs. Green: NP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325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P Identity Distribution 5. The distribution of pairwise alignment identity of NP protein sequences which </w:t>
      </w:r>
      <w:r>
        <w:rPr/>
        <w:t>harbor</w:t>
      </w:r>
      <w:r>
        <w:rPr/>
        <w:t xml:space="preserve"> the SLiM TRG_ENDOCYTIC_2_97 from avian, human and mammalian IAVs. The x-axis is the number of pairwise alignments of IAV NP protein sequences. The y-axis is the identity of pairwise alignment (the percentage of identical amino acids that are the same in both NP sequences). Blue: NP protein sequences from avian IAVs. Red: NP protein sequences from human IAVs. Green: NP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905" cy="41338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P Identity Distribution 6. The distribution of pairwise alignment identity of NP protein sequences which </w:t>
      </w:r>
      <w:r>
        <w:rPr/>
        <w:t>harbor</w:t>
      </w:r>
      <w:r>
        <w:rPr/>
        <w:t xml:space="preserve"> the SLiM LIG_14-3-3_2_293 from avian, human and mammalian IAVs. The x-axis is the number of pairwise alignments of IAV NP protein sequences. The y-axis is the identity of pairwise alignment (the percentage of identical amino acids that are the same in both NP sequences). Blue: NP protein sequences from avian IAVs. Red: NP protein sequences from human IAVs. Green: NP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6445" cy="413131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4131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P Identity Distribution 7. The distribution of pairwise alignment identity of NP protein sequences which </w:t>
      </w:r>
      <w:r>
        <w:rPr/>
        <w:t>harbor</w:t>
      </w:r>
      <w:r>
        <w:rPr/>
        <w:t xml:space="preserve"> the SLiM LIG_BRCT_BRCA1_1_309 from avian, human and mammalian IAVs. The x-axis is the number of pairwise alignments of IAV NP protein sequences. The y-axis is the identity of pairwise alignment (the percentage of identical amino acids that are the same in both NP sequences). Blue: NP protein sequences from avian IAVs. Red: NP protein sequences from human IAVs. Green: NP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270" cy="41211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270" cy="412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P Identity Distribution 8. The distribution of pairwise alignment identity of NP protein sequences which </w:t>
      </w:r>
      <w:r>
        <w:rPr/>
        <w:t>harbor</w:t>
      </w:r>
      <w:r>
        <w:rPr/>
        <w:t xml:space="preserve"> the SLiM MOD_PKA_2_341 from avian, human and mammalian IAVs. The x-axis is the number of pairwise alignments of IAV NP protein sequences. The y-axis is the identity of pairwise alignment (the percentage of identical amino acids that are the same in both NP sequences). Blue: NP protein sequences from avian IAVs. Red: NP protein sequences from human IAVs. Green: NP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270" cy="414210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270" cy="414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P Identity Distribution 9. The distribution of pairwise alignment identity of NP protein sequences which </w:t>
      </w:r>
      <w:r>
        <w:rPr/>
        <w:t>harbor</w:t>
      </w:r>
      <w:r>
        <w:rPr/>
        <w:t xml:space="preserve"> the SLiM MOD_PKA_2_399 from avian, human and mammalian IAVs. The x-axis is the number of pairwise alignments of IAV NP protein sequences. The y-axis is the identity of pairwise alignment (the percentage of identical amino acids that are the same in both NP sequences). Blue: NP protein sequences from avian IAVs. Red: NP protein sequences from human IAVs. Green: NP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3258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P Identity Distribution 10. The distribution of pairwise alignment identity of NP protein sequences which </w:t>
      </w:r>
      <w:r>
        <w:rPr/>
        <w:t>harbor</w:t>
      </w:r>
      <w:r>
        <w:rPr/>
        <w:t xml:space="preserve"> the SLiM MOD_GSK3_1_404 from avian, human and mammalian IAVs. The x-axis is the number of pairwise alignments of IAV NP protein sequences. The y-axis is the identity of pairwise alignment (the percentage of identical amino acids that are the same in both NP sequences). Blue: NP protein sequences from avian IAVs. Red: NP protein sequences from human IAVs. Green: NP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9620" cy="414210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620" cy="414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P Identity Distribution 11. The distribution of pairwise alignment identity of NP protein sequences which </w:t>
      </w:r>
      <w:r>
        <w:rPr/>
        <w:t>harbor</w:t>
      </w:r>
      <w:r>
        <w:rPr/>
        <w:t xml:space="preserve"> the SLiM MOD_PKA_2_421 from avian, human and mammalian IAVs. The x-axis is the number of pairwise alignments of IAV NP protein sequences. The y-axis is the identity of pairwise alignment (the percentage of identical amino acids that are the same in both NP sequences). Blue: NP protein sequences from avian IAVs. Red: NP protein sequences from human IAVs. Green: NP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9620" cy="412813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620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P Identity Distribution 12. The distribution of pairwise alignment identity of NP protein sequences which </w:t>
      </w:r>
      <w:r>
        <w:rPr/>
        <w:t>harbor</w:t>
      </w:r>
      <w:r>
        <w:rPr/>
        <w:t xml:space="preserve"> the SLiM MOD_GSK3_1_430 from avian, human and mammalian IAVs. The x-axis is the number of pairwise alignments of IAV NP protein sequences. The y-axis is the identity of pairwise alignment (the percentage of identical amino acids that are the same in both NP sequences). Blue: NP protein sequences from avian IAVs. Red: NP protein sequences from human IAVs. Green: NP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905" cy="411988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11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P Identity Distribution 13. The distribution of pairwise alignment identity of NP protein sequences which </w:t>
      </w:r>
      <w:r>
        <w:rPr/>
        <w:t>harbor</w:t>
      </w:r>
      <w:r>
        <w:rPr/>
        <w:t xml:space="preserve"> the SLiM MOD_SUMO_451 from avian, human and mammalian IAVs. The x-axis is the number of pairwise alignments of IAV NP protein sequences. The y-axis is the identity of pairwise alignment (the percentage of identical amino acids that are the same in both NP sequences). Blue: NP protein sequences from avian IAVs. Red: NP protein sequences from human IAVs. Green: NP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6445" cy="414528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P Identity Distribution 14. The distribution of pairwise alignment identity of NP protein sequences which </w:t>
      </w:r>
      <w:r>
        <w:rPr/>
        <w:t>harbor</w:t>
      </w:r>
      <w:r>
        <w:rPr/>
        <w:t xml:space="preserve"> the SLiM MOD_GSK3_1_475 from avian, human and mammalian IAVs. The x-axis is the number of pairwise alignments of IAV NP protein sequences. The y-axis is the identity of pairwise alignment (the percentage of identical amino acids that are the same in both NP sequences). Blue: NP protein sequences from avian IAVs. Red: NP protein sequences from human IAVs. Green: NP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274" w:gutter="0" w:header="0" w:top="851" w:footer="0" w:bottom="113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07:02:00Z</dcterms:created>
  <dc:creator>jason</dc:creator>
  <dc:description/>
  <cp:keywords/>
  <dc:language>en-US</dc:language>
  <cp:lastModifiedBy>jason</cp:lastModifiedBy>
  <dcterms:modified xsi:type="dcterms:W3CDTF">2012-04-25T07:49:00Z</dcterms:modified>
  <cp:revision>15</cp:revision>
  <dc:subject/>
  <dc:title/>
</cp:coreProperties>
</file>